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D6868" w14:textId="1C875E23" w:rsidR="006A6374" w:rsidRPr="00775764" w:rsidRDefault="00A26A8F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7F21C7" w:rsidRPr="00775764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4</w:t>
      </w:r>
      <w:r w:rsidR="007F21C7" w:rsidRPr="00775764">
        <w:rPr>
          <w:b/>
          <w:bCs/>
          <w:color w:val="000000" w:themeColor="text1"/>
        </w:rPr>
        <w:t>.</w:t>
      </w:r>
      <w:r w:rsidR="007F21C7" w:rsidRPr="00775764">
        <w:rPr>
          <w:color w:val="000000" w:themeColor="text1"/>
        </w:rPr>
        <w:t xml:space="preserve"> </w:t>
      </w:r>
      <w:r w:rsidR="001F6CC0" w:rsidRPr="00775764">
        <w:rPr>
          <w:color w:val="000000" w:themeColor="text1"/>
        </w:rPr>
        <w:t>Level 4 of determinants of malnutrition</w:t>
      </w:r>
    </w:p>
    <w:p w14:paraId="4D22CB4C" w14:textId="77777777" w:rsidR="003E203E" w:rsidRPr="00775764" w:rsidRDefault="003E203E">
      <w:pPr>
        <w:rPr>
          <w:color w:val="000000" w:themeColor="text1"/>
        </w:rPr>
      </w:pPr>
    </w:p>
    <w:tbl>
      <w:tblPr>
        <w:tblpPr w:leftFromText="141" w:rightFromText="141" w:vertAnchor="page" w:horzAnchor="margin" w:tblpXSpec="center" w:tblpY="2331"/>
        <w:tblW w:w="9523" w:type="dxa"/>
        <w:tblLayout w:type="fixed"/>
        <w:tblLook w:val="0000" w:firstRow="0" w:lastRow="0" w:firstColumn="0" w:lastColumn="0" w:noHBand="0" w:noVBand="0"/>
      </w:tblPr>
      <w:tblGrid>
        <w:gridCol w:w="2977"/>
        <w:gridCol w:w="1694"/>
        <w:gridCol w:w="2004"/>
        <w:gridCol w:w="1687"/>
        <w:gridCol w:w="1161"/>
      </w:tblGrid>
      <w:tr w:rsidR="00A26A8F" w:rsidRPr="00A26A8F" w14:paraId="7FEC67C7" w14:textId="77777777" w:rsidTr="0073317B">
        <w:trPr>
          <w:trHeight w:val="3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ECC39" w14:textId="77777777" w:rsidR="00084018" w:rsidRPr="00A26A8F" w:rsidRDefault="00084018" w:rsidP="0008401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Level 4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D80EB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</w:rPr>
              <w:t>Total population</w:t>
            </w:r>
          </w:p>
          <w:p w14:paraId="6DF7ABE2" w14:textId="2AB98E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</w:rPr>
              <w:t>(n=</w:t>
            </w:r>
            <w:r w:rsidR="00A4415C" w:rsidRPr="00A26A8F">
              <w:rPr>
                <w:rFonts w:cstheme="minorHAnsi"/>
                <w:bCs/>
                <w:color w:val="000000" w:themeColor="text1"/>
              </w:rPr>
              <w:t>5</w:t>
            </w:r>
            <w:r w:rsidR="009062D9" w:rsidRPr="00A26A8F">
              <w:rPr>
                <w:rFonts w:cstheme="minorHAnsi"/>
                <w:bCs/>
                <w:color w:val="000000" w:themeColor="text1"/>
              </w:rPr>
              <w:t>56</w:t>
            </w:r>
            <w:r w:rsidRPr="00A26A8F">
              <w:rPr>
                <w:rFonts w:cstheme="minorHAnsi"/>
                <w:bCs/>
                <w:color w:val="000000" w:themeColor="text1"/>
              </w:rPr>
              <w:t>)</w:t>
            </w:r>
          </w:p>
        </w:tc>
        <w:tc>
          <w:tcPr>
            <w:tcW w:w="20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9E853" w14:textId="5B8CF980" w:rsidR="00084018" w:rsidRPr="00A26A8F" w:rsidRDefault="00192C04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*</w:t>
            </w:r>
            <w:r w:rsidR="00084018" w:rsidRPr="00A26A8F">
              <w:rPr>
                <w:rFonts w:cstheme="minorHAnsi"/>
                <w:bCs/>
                <w:color w:val="000000" w:themeColor="text1"/>
              </w:rPr>
              <w:t>No</w:t>
            </w:r>
            <w:r w:rsidR="00043011" w:rsidRPr="00A26A8F">
              <w:rPr>
                <w:rFonts w:cstheme="minorHAnsi"/>
                <w:bCs/>
                <w:color w:val="000000" w:themeColor="text1"/>
              </w:rPr>
              <w:t>n-</w:t>
            </w:r>
            <w:r w:rsidR="00084018" w:rsidRPr="00A26A8F">
              <w:rPr>
                <w:rFonts w:cstheme="minorHAnsi"/>
                <w:bCs/>
                <w:color w:val="000000" w:themeColor="text1"/>
              </w:rPr>
              <w:t>malnourished</w:t>
            </w:r>
          </w:p>
          <w:p w14:paraId="32A28F4C" w14:textId="5B17D65F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</w:rPr>
              <w:t>(n=</w:t>
            </w:r>
            <w:r w:rsidR="009062D9" w:rsidRPr="00A26A8F">
              <w:rPr>
                <w:rFonts w:cstheme="minorHAnsi"/>
                <w:bCs/>
                <w:color w:val="000000" w:themeColor="text1"/>
              </w:rPr>
              <w:t>319</w:t>
            </w:r>
            <w:r w:rsidRPr="00A26A8F">
              <w:rPr>
                <w:rFonts w:cstheme="minorHAnsi"/>
                <w:bCs/>
                <w:color w:val="000000" w:themeColor="text1"/>
              </w:rPr>
              <w:t>)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0139A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</w:rPr>
              <w:t>Malnourished</w:t>
            </w:r>
          </w:p>
          <w:p w14:paraId="7DDCCF3C" w14:textId="2E06A816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</w:rPr>
              <w:t>(n=</w:t>
            </w:r>
            <w:r w:rsidR="00A4415C" w:rsidRPr="00A26A8F">
              <w:rPr>
                <w:rFonts w:cstheme="minorHAnsi"/>
                <w:bCs/>
                <w:color w:val="000000" w:themeColor="text1"/>
              </w:rPr>
              <w:t>2</w:t>
            </w:r>
            <w:r w:rsidR="009062D9" w:rsidRPr="00A26A8F">
              <w:rPr>
                <w:rFonts w:cstheme="minorHAnsi"/>
                <w:bCs/>
                <w:color w:val="000000" w:themeColor="text1"/>
              </w:rPr>
              <w:t>37</w:t>
            </w:r>
            <w:r w:rsidRPr="00A26A8F">
              <w:rPr>
                <w:rFonts w:cstheme="minorHAnsi"/>
                <w:bCs/>
                <w:color w:val="000000" w:themeColor="text1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073E44" w14:textId="22CF4BC8" w:rsidR="00084018" w:rsidRPr="00A26A8F" w:rsidRDefault="00192C04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>
              <w:rPr>
                <w:rFonts w:cstheme="minorHAnsi"/>
                <w:bCs/>
                <w:color w:val="000000" w:themeColor="text1"/>
              </w:rPr>
              <w:t>**</w:t>
            </w:r>
            <w:r w:rsidR="00084018" w:rsidRPr="00A26A8F">
              <w:rPr>
                <w:rFonts w:cstheme="minorHAnsi"/>
                <w:bCs/>
                <w:color w:val="000000" w:themeColor="text1"/>
              </w:rPr>
              <w:t>P value</w:t>
            </w:r>
          </w:p>
        </w:tc>
      </w:tr>
      <w:tr w:rsidR="00A26A8F" w:rsidRPr="00A26A8F" w14:paraId="3CBE7089" w14:textId="77777777" w:rsidTr="0073317B">
        <w:trPr>
          <w:trHeight w:val="3"/>
        </w:trPr>
        <w:tc>
          <w:tcPr>
            <w:tcW w:w="2977" w:type="dxa"/>
            <w:vAlign w:val="center"/>
          </w:tcPr>
          <w:p w14:paraId="2B563C86" w14:textId="77777777" w:rsidR="00084018" w:rsidRPr="00A26A8F" w:rsidRDefault="00084018" w:rsidP="00084018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Polypharmacy</w:t>
            </w:r>
          </w:p>
        </w:tc>
        <w:tc>
          <w:tcPr>
            <w:tcW w:w="1694" w:type="dxa"/>
            <w:vAlign w:val="center"/>
          </w:tcPr>
          <w:p w14:paraId="265CA4A4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2004" w:type="dxa"/>
            <w:vAlign w:val="center"/>
          </w:tcPr>
          <w:p w14:paraId="4B24F7C0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687" w:type="dxa"/>
            <w:vAlign w:val="center"/>
          </w:tcPr>
          <w:p w14:paraId="64416839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161" w:type="dxa"/>
            <w:vAlign w:val="center"/>
          </w:tcPr>
          <w:p w14:paraId="3C484CFE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A26A8F" w:rsidRPr="00A26A8F" w14:paraId="3C6AD4DF" w14:textId="77777777" w:rsidTr="0073317B">
        <w:trPr>
          <w:trHeight w:val="8"/>
        </w:trPr>
        <w:tc>
          <w:tcPr>
            <w:tcW w:w="2977" w:type="dxa"/>
            <w:vAlign w:val="center"/>
          </w:tcPr>
          <w:p w14:paraId="70EFFD73" w14:textId="77777777" w:rsidR="009062D9" w:rsidRPr="00A26A8F" w:rsidRDefault="009062D9" w:rsidP="009062D9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694" w:type="dxa"/>
            <w:vAlign w:val="center"/>
          </w:tcPr>
          <w:p w14:paraId="41DB2222" w14:textId="4DB5B92B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13 (20)</w:t>
            </w:r>
          </w:p>
        </w:tc>
        <w:tc>
          <w:tcPr>
            <w:tcW w:w="2004" w:type="dxa"/>
            <w:vAlign w:val="center"/>
          </w:tcPr>
          <w:p w14:paraId="0EB947D9" w14:textId="73028344" w:rsidR="009062D9" w:rsidRPr="00A26A8F" w:rsidRDefault="00CF7D00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66 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1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75060CF8" w14:textId="270D2797" w:rsidR="009062D9" w:rsidRPr="00A26A8F" w:rsidRDefault="00CF7D00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47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0)</w:t>
            </w:r>
          </w:p>
        </w:tc>
        <w:tc>
          <w:tcPr>
            <w:tcW w:w="1161" w:type="dxa"/>
            <w:vMerge w:val="restart"/>
            <w:vAlign w:val="center"/>
          </w:tcPr>
          <w:p w14:paraId="042C8EB1" w14:textId="056BBAC4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0.</w:t>
            </w:r>
            <w:r w:rsidR="00CF7D00" w:rsidRPr="00A26A8F">
              <w:rPr>
                <w:rFonts w:cstheme="minorHAnsi"/>
                <w:bCs/>
                <w:color w:val="000000" w:themeColor="text1"/>
                <w:lang w:eastAsia="de-DE"/>
              </w:rPr>
              <w:t>832</w:t>
            </w:r>
          </w:p>
        </w:tc>
      </w:tr>
      <w:tr w:rsidR="00A26A8F" w:rsidRPr="00A26A8F" w14:paraId="12FBED0E" w14:textId="77777777" w:rsidTr="0073317B">
        <w:trPr>
          <w:trHeight w:val="3"/>
        </w:trPr>
        <w:tc>
          <w:tcPr>
            <w:tcW w:w="2977" w:type="dxa"/>
            <w:vAlign w:val="center"/>
          </w:tcPr>
          <w:p w14:paraId="69754E2B" w14:textId="77777777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694" w:type="dxa"/>
            <w:vAlign w:val="center"/>
          </w:tcPr>
          <w:p w14:paraId="5444BBAF" w14:textId="04E1A562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443 (80)</w:t>
            </w:r>
          </w:p>
        </w:tc>
        <w:tc>
          <w:tcPr>
            <w:tcW w:w="2004" w:type="dxa"/>
            <w:vAlign w:val="center"/>
          </w:tcPr>
          <w:p w14:paraId="6BE11046" w14:textId="5B69851E" w:rsidR="009062D9" w:rsidRPr="00A26A8F" w:rsidRDefault="00CF7D00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53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79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343A3641" w14:textId="2536D58B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</w:t>
            </w:r>
            <w:r w:rsidR="00CF7D00" w:rsidRPr="00A26A8F">
              <w:rPr>
                <w:rFonts w:cstheme="minorHAnsi"/>
                <w:bCs/>
                <w:color w:val="000000" w:themeColor="text1"/>
                <w:lang w:eastAsia="de-DE"/>
              </w:rPr>
              <w:t>90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CF7D00" w:rsidRPr="00A26A8F">
              <w:rPr>
                <w:rFonts w:cstheme="minorHAnsi"/>
                <w:bCs/>
                <w:color w:val="000000" w:themeColor="text1"/>
                <w:lang w:eastAsia="de-DE"/>
              </w:rPr>
              <w:t>8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0)</w:t>
            </w:r>
          </w:p>
        </w:tc>
        <w:tc>
          <w:tcPr>
            <w:tcW w:w="1161" w:type="dxa"/>
            <w:vMerge/>
            <w:vAlign w:val="center"/>
          </w:tcPr>
          <w:p w14:paraId="384039F3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2D5FE34F" w14:textId="77777777" w:rsidTr="0073317B">
        <w:trPr>
          <w:trHeight w:val="3"/>
        </w:trPr>
        <w:tc>
          <w:tcPr>
            <w:tcW w:w="2977" w:type="dxa"/>
            <w:vAlign w:val="center"/>
          </w:tcPr>
          <w:p w14:paraId="65C1FA64" w14:textId="77777777" w:rsidR="00084018" w:rsidRPr="00A26A8F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Multimorbidity</w:t>
            </w:r>
          </w:p>
        </w:tc>
        <w:tc>
          <w:tcPr>
            <w:tcW w:w="1694" w:type="dxa"/>
            <w:vAlign w:val="center"/>
          </w:tcPr>
          <w:p w14:paraId="5DAFB308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2004" w:type="dxa"/>
            <w:vAlign w:val="center"/>
          </w:tcPr>
          <w:p w14:paraId="3874188B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687" w:type="dxa"/>
            <w:vAlign w:val="center"/>
          </w:tcPr>
          <w:p w14:paraId="58DE4FC8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  <w:tc>
          <w:tcPr>
            <w:tcW w:w="1161" w:type="dxa"/>
            <w:vAlign w:val="center"/>
          </w:tcPr>
          <w:p w14:paraId="63A789D7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</w:p>
        </w:tc>
      </w:tr>
      <w:tr w:rsidR="00A26A8F" w:rsidRPr="00A26A8F" w14:paraId="50ED7F5D" w14:textId="77777777" w:rsidTr="0073317B">
        <w:trPr>
          <w:trHeight w:val="3"/>
        </w:trPr>
        <w:tc>
          <w:tcPr>
            <w:tcW w:w="2977" w:type="dxa"/>
            <w:vAlign w:val="center"/>
          </w:tcPr>
          <w:p w14:paraId="52A01E3F" w14:textId="77777777" w:rsidR="009062D9" w:rsidRPr="00A26A8F" w:rsidRDefault="009062D9" w:rsidP="009062D9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No</w:t>
            </w:r>
          </w:p>
        </w:tc>
        <w:tc>
          <w:tcPr>
            <w:tcW w:w="1694" w:type="dxa"/>
            <w:vAlign w:val="center"/>
          </w:tcPr>
          <w:p w14:paraId="63B53AD7" w14:textId="5E2D8C04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15 (20)</w:t>
            </w:r>
          </w:p>
        </w:tc>
        <w:tc>
          <w:tcPr>
            <w:tcW w:w="2004" w:type="dxa"/>
            <w:vAlign w:val="center"/>
          </w:tcPr>
          <w:p w14:paraId="3A9F2FC9" w14:textId="592FE0C5" w:rsidR="009062D9" w:rsidRPr="00A26A8F" w:rsidRDefault="00C15CA2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65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0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07F8F828" w14:textId="069F5E3B" w:rsidR="009062D9" w:rsidRPr="00A26A8F" w:rsidRDefault="00C15CA2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50 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1)</w:t>
            </w:r>
          </w:p>
        </w:tc>
        <w:tc>
          <w:tcPr>
            <w:tcW w:w="1161" w:type="dxa"/>
            <w:vMerge w:val="restart"/>
            <w:vAlign w:val="center"/>
          </w:tcPr>
          <w:p w14:paraId="7554CA9A" w14:textId="4A31F6A5" w:rsidR="009062D9" w:rsidRPr="00A26A8F" w:rsidRDefault="00C15CA2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0.833</w:t>
            </w:r>
          </w:p>
        </w:tc>
      </w:tr>
      <w:tr w:rsidR="00A26A8F" w:rsidRPr="00A26A8F" w14:paraId="60854AC4" w14:textId="77777777" w:rsidTr="0073317B">
        <w:trPr>
          <w:trHeight w:val="3"/>
        </w:trPr>
        <w:tc>
          <w:tcPr>
            <w:tcW w:w="2977" w:type="dxa"/>
            <w:vAlign w:val="center"/>
          </w:tcPr>
          <w:p w14:paraId="423BF1B8" w14:textId="77777777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694" w:type="dxa"/>
            <w:vAlign w:val="center"/>
          </w:tcPr>
          <w:p w14:paraId="10B4FF02" w14:textId="7434618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439 (80)</w:t>
            </w:r>
          </w:p>
        </w:tc>
        <w:tc>
          <w:tcPr>
            <w:tcW w:w="2004" w:type="dxa"/>
            <w:vAlign w:val="center"/>
          </w:tcPr>
          <w:p w14:paraId="0AA79711" w14:textId="450252FF" w:rsidR="009062D9" w:rsidRPr="00A26A8F" w:rsidRDefault="00C15CA2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53 (80)</w:t>
            </w:r>
          </w:p>
        </w:tc>
        <w:tc>
          <w:tcPr>
            <w:tcW w:w="1687" w:type="dxa"/>
            <w:vAlign w:val="center"/>
          </w:tcPr>
          <w:p w14:paraId="5A5B2883" w14:textId="53BB5347" w:rsidR="009062D9" w:rsidRPr="00A26A8F" w:rsidRDefault="00C15CA2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86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7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9)</w:t>
            </w:r>
          </w:p>
        </w:tc>
        <w:tc>
          <w:tcPr>
            <w:tcW w:w="1161" w:type="dxa"/>
            <w:vMerge/>
            <w:vAlign w:val="center"/>
          </w:tcPr>
          <w:p w14:paraId="762E1269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4F69A645" w14:textId="77777777" w:rsidTr="0073317B">
        <w:trPr>
          <w:trHeight w:val="3"/>
        </w:trPr>
        <w:tc>
          <w:tcPr>
            <w:tcW w:w="2977" w:type="dxa"/>
            <w:vAlign w:val="center"/>
          </w:tcPr>
          <w:p w14:paraId="74922E85" w14:textId="77777777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Low education</w:t>
            </w:r>
          </w:p>
        </w:tc>
        <w:tc>
          <w:tcPr>
            <w:tcW w:w="1694" w:type="dxa"/>
            <w:vAlign w:val="center"/>
          </w:tcPr>
          <w:p w14:paraId="270FA50C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1E3B733C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69C08F46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1B455F67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574F0C61" w14:textId="77777777" w:rsidTr="0073317B">
        <w:trPr>
          <w:trHeight w:val="3"/>
        </w:trPr>
        <w:tc>
          <w:tcPr>
            <w:tcW w:w="2977" w:type="dxa"/>
            <w:vAlign w:val="center"/>
          </w:tcPr>
          <w:p w14:paraId="231C7338" w14:textId="77777777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1694" w:type="dxa"/>
            <w:vAlign w:val="center"/>
          </w:tcPr>
          <w:p w14:paraId="157CF021" w14:textId="2ABC50AD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549 (99)</w:t>
            </w:r>
          </w:p>
        </w:tc>
        <w:tc>
          <w:tcPr>
            <w:tcW w:w="2004" w:type="dxa"/>
            <w:vAlign w:val="center"/>
          </w:tcPr>
          <w:p w14:paraId="7514F215" w14:textId="6ADC3919" w:rsidR="009062D9" w:rsidRPr="00A26A8F" w:rsidRDefault="006748B7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318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00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3F981680" w14:textId="16D827B0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</w:t>
            </w:r>
            <w:r w:rsidR="006748B7" w:rsidRPr="00A26A8F">
              <w:rPr>
                <w:rFonts w:cstheme="minorHAnsi"/>
                <w:bCs/>
                <w:color w:val="000000" w:themeColor="text1"/>
                <w:lang w:eastAsia="de-DE"/>
              </w:rPr>
              <w:t>31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6748B7" w:rsidRPr="00A26A8F">
              <w:rPr>
                <w:rFonts w:cstheme="minorHAnsi"/>
                <w:bCs/>
                <w:color w:val="000000" w:themeColor="text1"/>
                <w:lang w:eastAsia="de-DE"/>
              </w:rPr>
              <w:t>97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48A4048A" w14:textId="2FAD54BE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0.0</w:t>
            </w:r>
            <w:r w:rsidR="006748B7" w:rsidRPr="00A26A8F">
              <w:rPr>
                <w:rFonts w:cstheme="minorHAnsi"/>
                <w:bCs/>
                <w:color w:val="000000" w:themeColor="text1"/>
                <w:lang w:eastAsia="de-DE"/>
              </w:rPr>
              <w:t>46</w:t>
            </w:r>
          </w:p>
        </w:tc>
      </w:tr>
      <w:tr w:rsidR="00A26A8F" w:rsidRPr="00A26A8F" w14:paraId="7E671520" w14:textId="77777777" w:rsidTr="0073317B">
        <w:trPr>
          <w:trHeight w:val="3"/>
        </w:trPr>
        <w:tc>
          <w:tcPr>
            <w:tcW w:w="2977" w:type="dxa"/>
            <w:vAlign w:val="center"/>
          </w:tcPr>
          <w:p w14:paraId="0E9AD4CF" w14:textId="77777777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694" w:type="dxa"/>
            <w:vAlign w:val="center"/>
          </w:tcPr>
          <w:p w14:paraId="64E2CE6E" w14:textId="61526BCD" w:rsidR="009062D9" w:rsidRPr="00A26A8F" w:rsidRDefault="0004058C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7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1)</w:t>
            </w:r>
          </w:p>
        </w:tc>
        <w:tc>
          <w:tcPr>
            <w:tcW w:w="2004" w:type="dxa"/>
            <w:vAlign w:val="center"/>
          </w:tcPr>
          <w:p w14:paraId="6C164BDE" w14:textId="4A64EC50" w:rsidR="009062D9" w:rsidRPr="00A26A8F" w:rsidRDefault="006748B7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0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2E6971CB" w14:textId="3B4A396C" w:rsidR="009062D9" w:rsidRPr="00A26A8F" w:rsidRDefault="006748B7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6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3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/>
            <w:vAlign w:val="center"/>
          </w:tcPr>
          <w:p w14:paraId="1E3F5330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0FBC7C78" w14:textId="77777777" w:rsidTr="0073317B">
        <w:trPr>
          <w:trHeight w:val="3"/>
        </w:trPr>
        <w:tc>
          <w:tcPr>
            <w:tcW w:w="2977" w:type="dxa"/>
            <w:vAlign w:val="center"/>
          </w:tcPr>
          <w:p w14:paraId="53A271C6" w14:textId="77777777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Anorexia of aging</w:t>
            </w:r>
          </w:p>
        </w:tc>
        <w:tc>
          <w:tcPr>
            <w:tcW w:w="1694" w:type="dxa"/>
            <w:vAlign w:val="center"/>
          </w:tcPr>
          <w:p w14:paraId="19F38A3B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2F0AAFFC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480E1304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5EFC4A55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38F5D9F0" w14:textId="77777777" w:rsidTr="0073317B">
        <w:trPr>
          <w:trHeight w:val="3"/>
        </w:trPr>
        <w:tc>
          <w:tcPr>
            <w:tcW w:w="2977" w:type="dxa"/>
            <w:vAlign w:val="center"/>
          </w:tcPr>
          <w:p w14:paraId="4CFFB60D" w14:textId="77777777" w:rsidR="00FC020B" w:rsidRPr="00A26A8F" w:rsidRDefault="00FC020B" w:rsidP="00FC020B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1694" w:type="dxa"/>
            <w:vAlign w:val="center"/>
          </w:tcPr>
          <w:p w14:paraId="08F7DBE1" w14:textId="1712DA55" w:rsidR="00FC020B" w:rsidRPr="00A26A8F" w:rsidRDefault="00FC020B" w:rsidP="00FC020B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535 (96)</w:t>
            </w:r>
          </w:p>
        </w:tc>
        <w:tc>
          <w:tcPr>
            <w:tcW w:w="2004" w:type="dxa"/>
            <w:vAlign w:val="center"/>
          </w:tcPr>
          <w:p w14:paraId="27BB0156" w14:textId="2D0D9733" w:rsidR="00FC020B" w:rsidRPr="00A26A8F" w:rsidRDefault="00FC020B" w:rsidP="00FC020B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318 (100)</w:t>
            </w:r>
          </w:p>
        </w:tc>
        <w:tc>
          <w:tcPr>
            <w:tcW w:w="1687" w:type="dxa"/>
            <w:vAlign w:val="center"/>
          </w:tcPr>
          <w:p w14:paraId="4C2EF55E" w14:textId="37C87BD0" w:rsidR="00FC020B" w:rsidRPr="00A26A8F" w:rsidRDefault="00FC020B" w:rsidP="00FC020B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17 (92)</w:t>
            </w:r>
          </w:p>
        </w:tc>
        <w:tc>
          <w:tcPr>
            <w:tcW w:w="1161" w:type="dxa"/>
            <w:vMerge w:val="restart"/>
            <w:vAlign w:val="center"/>
          </w:tcPr>
          <w:p w14:paraId="4087E8AC" w14:textId="4C8593A0" w:rsidR="00FC020B" w:rsidRPr="00A26A8F" w:rsidRDefault="00FC020B" w:rsidP="00FC020B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A26A8F" w:rsidRPr="00A26A8F" w14:paraId="102BEA92" w14:textId="77777777" w:rsidTr="0073317B">
        <w:trPr>
          <w:trHeight w:val="3"/>
        </w:trPr>
        <w:tc>
          <w:tcPr>
            <w:tcW w:w="2977" w:type="dxa"/>
            <w:vAlign w:val="center"/>
          </w:tcPr>
          <w:p w14:paraId="4AB6A2A8" w14:textId="77777777" w:rsidR="00FC020B" w:rsidRPr="00A26A8F" w:rsidRDefault="00FC020B" w:rsidP="00FC020B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  Yes</w:t>
            </w:r>
          </w:p>
        </w:tc>
        <w:tc>
          <w:tcPr>
            <w:tcW w:w="1694" w:type="dxa"/>
            <w:vAlign w:val="center"/>
          </w:tcPr>
          <w:p w14:paraId="5B8AD208" w14:textId="67C2F9B9" w:rsidR="00FC020B" w:rsidRPr="00A26A8F" w:rsidRDefault="00FC020B" w:rsidP="00FC020B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1 (4)</w:t>
            </w:r>
          </w:p>
        </w:tc>
        <w:tc>
          <w:tcPr>
            <w:tcW w:w="2004" w:type="dxa"/>
            <w:vAlign w:val="center"/>
          </w:tcPr>
          <w:p w14:paraId="77A87649" w14:textId="0A989D28" w:rsidR="00FC020B" w:rsidRPr="00A26A8F" w:rsidRDefault="00FC020B" w:rsidP="00FC020B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 (0)</w:t>
            </w:r>
          </w:p>
        </w:tc>
        <w:tc>
          <w:tcPr>
            <w:tcW w:w="1687" w:type="dxa"/>
            <w:vAlign w:val="center"/>
          </w:tcPr>
          <w:p w14:paraId="14CED89E" w14:textId="5916C5FD" w:rsidR="00FC020B" w:rsidRPr="00A26A8F" w:rsidRDefault="00FC020B" w:rsidP="00FC020B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0 (8)</w:t>
            </w:r>
          </w:p>
        </w:tc>
        <w:tc>
          <w:tcPr>
            <w:tcW w:w="1161" w:type="dxa"/>
            <w:vMerge/>
            <w:vAlign w:val="center"/>
          </w:tcPr>
          <w:p w14:paraId="5E58CFE2" w14:textId="4FCB7CF5" w:rsidR="00FC020B" w:rsidRPr="00A26A8F" w:rsidRDefault="00FC020B" w:rsidP="00FC020B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22CE0903" w14:textId="77777777" w:rsidTr="0073317B">
        <w:trPr>
          <w:trHeight w:val="3"/>
        </w:trPr>
        <w:tc>
          <w:tcPr>
            <w:tcW w:w="2977" w:type="dxa"/>
            <w:vAlign w:val="center"/>
          </w:tcPr>
          <w:p w14:paraId="7FD291DE" w14:textId="77777777" w:rsidR="00084018" w:rsidRPr="00A26A8F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Age-related functional decline</w:t>
            </w:r>
          </w:p>
        </w:tc>
        <w:tc>
          <w:tcPr>
            <w:tcW w:w="1694" w:type="dxa"/>
            <w:vAlign w:val="center"/>
          </w:tcPr>
          <w:p w14:paraId="4C32DFA5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56BA894B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4D31DF9B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0D5C2397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32CCEEC2" w14:textId="77777777" w:rsidTr="0073317B">
        <w:trPr>
          <w:trHeight w:val="3"/>
        </w:trPr>
        <w:tc>
          <w:tcPr>
            <w:tcW w:w="2977" w:type="dxa"/>
            <w:vAlign w:val="center"/>
          </w:tcPr>
          <w:p w14:paraId="553C718F" w14:textId="77777777" w:rsidR="00E92D8E" w:rsidRPr="00A26A8F" w:rsidRDefault="00E92D8E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  No</w:t>
            </w:r>
          </w:p>
        </w:tc>
        <w:tc>
          <w:tcPr>
            <w:tcW w:w="1694" w:type="dxa"/>
            <w:vAlign w:val="center"/>
          </w:tcPr>
          <w:p w14:paraId="0ADD6101" w14:textId="6A51F5A0" w:rsidR="00E92D8E" w:rsidRPr="00A26A8F" w:rsidRDefault="009062D9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437 (79)</w:t>
            </w:r>
          </w:p>
        </w:tc>
        <w:tc>
          <w:tcPr>
            <w:tcW w:w="2004" w:type="dxa"/>
            <w:vAlign w:val="center"/>
          </w:tcPr>
          <w:p w14:paraId="69DF25F9" w14:textId="3C953272" w:rsidR="00E92D8E" w:rsidRPr="00A26A8F" w:rsidRDefault="00C17046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56</w:t>
            </w:r>
            <w:r w:rsidR="00E92D8E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80</w:t>
            </w:r>
            <w:r w:rsidR="00E92D8E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30C0ADA8" w14:textId="00AEB00B" w:rsidR="00E92D8E" w:rsidRPr="00A26A8F" w:rsidRDefault="00B87287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</w:t>
            </w:r>
            <w:r w:rsidR="00C17046" w:rsidRPr="00A26A8F">
              <w:rPr>
                <w:rFonts w:cstheme="minorHAnsi"/>
                <w:bCs/>
                <w:color w:val="000000" w:themeColor="text1"/>
                <w:lang w:eastAsia="de-DE"/>
              </w:rPr>
              <w:t>81</w:t>
            </w:r>
            <w:r w:rsidR="00E92D8E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C17046" w:rsidRPr="00A26A8F">
              <w:rPr>
                <w:rFonts w:cstheme="minorHAnsi"/>
                <w:bCs/>
                <w:color w:val="000000" w:themeColor="text1"/>
                <w:lang w:eastAsia="de-DE"/>
              </w:rPr>
              <w:t>76</w:t>
            </w:r>
            <w:r w:rsidR="00E92D8E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6AD2C498" w14:textId="020B3088" w:rsidR="00E92D8E" w:rsidRPr="00A26A8F" w:rsidRDefault="00C17046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0.296</w:t>
            </w:r>
          </w:p>
        </w:tc>
      </w:tr>
      <w:tr w:rsidR="00A26A8F" w:rsidRPr="00A26A8F" w14:paraId="2236EBBF" w14:textId="77777777" w:rsidTr="0073317B">
        <w:trPr>
          <w:trHeight w:val="3"/>
        </w:trPr>
        <w:tc>
          <w:tcPr>
            <w:tcW w:w="2977" w:type="dxa"/>
            <w:vAlign w:val="center"/>
          </w:tcPr>
          <w:p w14:paraId="7AF065E9" w14:textId="77777777" w:rsidR="00E92D8E" w:rsidRPr="00A26A8F" w:rsidRDefault="00E92D8E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 Yes</w:t>
            </w:r>
          </w:p>
        </w:tc>
        <w:tc>
          <w:tcPr>
            <w:tcW w:w="1694" w:type="dxa"/>
            <w:vAlign w:val="center"/>
          </w:tcPr>
          <w:p w14:paraId="738288E3" w14:textId="41465AD7" w:rsidR="00E92D8E" w:rsidRPr="00A26A8F" w:rsidRDefault="009062D9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19 (21)</w:t>
            </w:r>
          </w:p>
        </w:tc>
        <w:tc>
          <w:tcPr>
            <w:tcW w:w="2004" w:type="dxa"/>
            <w:vAlign w:val="center"/>
          </w:tcPr>
          <w:p w14:paraId="71CA665F" w14:textId="3CBD417A" w:rsidR="00E92D8E" w:rsidRPr="00A26A8F" w:rsidRDefault="00C17046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63</w:t>
            </w:r>
            <w:r w:rsidR="00E92D8E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0</w:t>
            </w:r>
            <w:r w:rsidR="00E92D8E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7CC638BA" w14:textId="5C3C8E44" w:rsidR="00E92D8E" w:rsidRPr="00A26A8F" w:rsidRDefault="00C17046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56</w:t>
            </w:r>
            <w:r w:rsidR="00E92D8E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4</w:t>
            </w:r>
            <w:r w:rsidR="00E92D8E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/>
            <w:vAlign w:val="center"/>
          </w:tcPr>
          <w:p w14:paraId="5B7B3F44" w14:textId="77777777" w:rsidR="00E92D8E" w:rsidRPr="00A26A8F" w:rsidRDefault="00E92D8E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4776271D" w14:textId="77777777" w:rsidTr="0073317B">
        <w:trPr>
          <w:trHeight w:val="3"/>
        </w:trPr>
        <w:tc>
          <w:tcPr>
            <w:tcW w:w="2977" w:type="dxa"/>
            <w:vAlign w:val="center"/>
          </w:tcPr>
          <w:p w14:paraId="2FFEC246" w14:textId="77777777" w:rsidR="00084018" w:rsidRPr="00A26A8F" w:rsidRDefault="00084018" w:rsidP="00084018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Frailty</w:t>
            </w:r>
          </w:p>
        </w:tc>
        <w:tc>
          <w:tcPr>
            <w:tcW w:w="1694" w:type="dxa"/>
            <w:vAlign w:val="center"/>
          </w:tcPr>
          <w:p w14:paraId="5B6FC0A2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693DF272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088AF953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568BACEF" w14:textId="77777777" w:rsidR="00084018" w:rsidRPr="00A26A8F" w:rsidRDefault="00084018" w:rsidP="00084018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7325236C" w14:textId="77777777" w:rsidTr="0073317B">
        <w:trPr>
          <w:trHeight w:val="3"/>
        </w:trPr>
        <w:tc>
          <w:tcPr>
            <w:tcW w:w="2977" w:type="dxa"/>
            <w:vAlign w:val="center"/>
          </w:tcPr>
          <w:p w14:paraId="1AC758A8" w14:textId="77777777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 No</w:t>
            </w:r>
          </w:p>
        </w:tc>
        <w:tc>
          <w:tcPr>
            <w:tcW w:w="1694" w:type="dxa"/>
            <w:vAlign w:val="center"/>
          </w:tcPr>
          <w:p w14:paraId="6CA0E5B1" w14:textId="172865BA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78 (50)</w:t>
            </w:r>
          </w:p>
        </w:tc>
        <w:tc>
          <w:tcPr>
            <w:tcW w:w="2004" w:type="dxa"/>
            <w:vAlign w:val="center"/>
          </w:tcPr>
          <w:p w14:paraId="7398AE22" w14:textId="6C7F2221" w:rsidR="009062D9" w:rsidRPr="00A26A8F" w:rsidRDefault="00C17046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70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53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435D51DA" w14:textId="7F7AA1A2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</w:t>
            </w:r>
            <w:r w:rsidR="00C17046" w:rsidRPr="00A26A8F">
              <w:rPr>
                <w:rFonts w:cstheme="minorHAnsi"/>
                <w:bCs/>
                <w:color w:val="000000" w:themeColor="text1"/>
                <w:lang w:eastAsia="de-DE"/>
              </w:rPr>
              <w:t>09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="00C17046" w:rsidRPr="00A26A8F">
              <w:rPr>
                <w:rFonts w:cstheme="minorHAnsi"/>
                <w:bCs/>
                <w:color w:val="000000" w:themeColor="text1"/>
                <w:lang w:eastAsia="de-DE"/>
              </w:rPr>
              <w:t>46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6E19E9A4" w14:textId="578E41AE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0.</w:t>
            </w:r>
            <w:r w:rsidR="00C17046" w:rsidRPr="00A26A8F">
              <w:rPr>
                <w:rFonts w:cstheme="minorHAnsi"/>
                <w:bCs/>
                <w:color w:val="000000" w:themeColor="text1"/>
                <w:lang w:eastAsia="de-DE"/>
              </w:rPr>
              <w:t>103</w:t>
            </w:r>
          </w:p>
        </w:tc>
      </w:tr>
      <w:tr w:rsidR="00A26A8F" w:rsidRPr="00A26A8F" w14:paraId="1D1FD538" w14:textId="77777777" w:rsidTr="0073317B">
        <w:trPr>
          <w:trHeight w:val="3"/>
        </w:trPr>
        <w:tc>
          <w:tcPr>
            <w:tcW w:w="2977" w:type="dxa"/>
            <w:vAlign w:val="center"/>
          </w:tcPr>
          <w:p w14:paraId="72CCE755" w14:textId="77777777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    Yes</w:t>
            </w:r>
          </w:p>
        </w:tc>
        <w:tc>
          <w:tcPr>
            <w:tcW w:w="1694" w:type="dxa"/>
            <w:vAlign w:val="center"/>
          </w:tcPr>
          <w:p w14:paraId="39D3A6E2" w14:textId="5EEB63BB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77 (50)</w:t>
            </w:r>
          </w:p>
        </w:tc>
        <w:tc>
          <w:tcPr>
            <w:tcW w:w="2004" w:type="dxa"/>
            <w:vAlign w:val="center"/>
          </w:tcPr>
          <w:p w14:paraId="07B60173" w14:textId="12233E63" w:rsidR="009062D9" w:rsidRPr="00A26A8F" w:rsidRDefault="00C17046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49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47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687" w:type="dxa"/>
            <w:vAlign w:val="center"/>
          </w:tcPr>
          <w:p w14:paraId="6C6247FB" w14:textId="3DDDE139" w:rsidR="009062D9" w:rsidRPr="00A26A8F" w:rsidRDefault="00C17046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128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 xml:space="preserve"> (</w:t>
            </w: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54</w:t>
            </w:r>
            <w:r w:rsidR="009062D9" w:rsidRPr="00A26A8F">
              <w:rPr>
                <w:rFonts w:cstheme="minorHAnsi"/>
                <w:bCs/>
                <w:color w:val="000000" w:themeColor="text1"/>
                <w:lang w:eastAsia="de-DE"/>
              </w:rPr>
              <w:t>)</w:t>
            </w:r>
          </w:p>
        </w:tc>
        <w:tc>
          <w:tcPr>
            <w:tcW w:w="1161" w:type="dxa"/>
            <w:vMerge/>
            <w:vAlign w:val="center"/>
          </w:tcPr>
          <w:p w14:paraId="117052A9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783226FA" w14:textId="77777777" w:rsidTr="0073317B">
        <w:trPr>
          <w:trHeight w:val="3"/>
        </w:trPr>
        <w:tc>
          <w:tcPr>
            <w:tcW w:w="2977" w:type="dxa"/>
            <w:vAlign w:val="center"/>
          </w:tcPr>
          <w:p w14:paraId="6943852E" w14:textId="77777777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bCs/>
                <w:color w:val="000000" w:themeColor="text1"/>
              </w:rPr>
              <w:t xml:space="preserve">Hospitalization </w:t>
            </w:r>
          </w:p>
        </w:tc>
        <w:tc>
          <w:tcPr>
            <w:tcW w:w="1694" w:type="dxa"/>
            <w:vAlign w:val="center"/>
          </w:tcPr>
          <w:p w14:paraId="5E592C9F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2004" w:type="dxa"/>
            <w:vAlign w:val="center"/>
          </w:tcPr>
          <w:p w14:paraId="1E11B3B8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687" w:type="dxa"/>
            <w:vAlign w:val="center"/>
          </w:tcPr>
          <w:p w14:paraId="28285929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  <w:tc>
          <w:tcPr>
            <w:tcW w:w="1161" w:type="dxa"/>
            <w:vAlign w:val="center"/>
          </w:tcPr>
          <w:p w14:paraId="2EF14007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  <w:tr w:rsidR="00A26A8F" w:rsidRPr="00A26A8F" w14:paraId="16BA17CB" w14:textId="77777777" w:rsidTr="0073317B">
        <w:trPr>
          <w:trHeight w:val="3"/>
        </w:trPr>
        <w:tc>
          <w:tcPr>
            <w:tcW w:w="2977" w:type="dxa"/>
            <w:vAlign w:val="center"/>
          </w:tcPr>
          <w:p w14:paraId="370E4E3D" w14:textId="77777777" w:rsidR="009062D9" w:rsidRPr="00A26A8F" w:rsidRDefault="009062D9" w:rsidP="009062D9">
            <w:pPr>
              <w:autoSpaceDE w:val="0"/>
              <w:autoSpaceDN w:val="0"/>
              <w:adjustRightInd w:val="0"/>
              <w:spacing w:after="0" w:line="240" w:lineRule="auto"/>
              <w:ind w:firstLine="284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bCs/>
                <w:color w:val="000000" w:themeColor="text1"/>
              </w:rPr>
              <w:t xml:space="preserve"> No</w:t>
            </w:r>
          </w:p>
        </w:tc>
        <w:tc>
          <w:tcPr>
            <w:tcW w:w="1694" w:type="dxa"/>
            <w:vAlign w:val="center"/>
          </w:tcPr>
          <w:p w14:paraId="3ADC5918" w14:textId="3913186D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59 (47)</w:t>
            </w:r>
          </w:p>
        </w:tc>
        <w:tc>
          <w:tcPr>
            <w:tcW w:w="2004" w:type="dxa"/>
            <w:vAlign w:val="center"/>
          </w:tcPr>
          <w:p w14:paraId="3252CCE1" w14:textId="16A98D06" w:rsidR="009062D9" w:rsidRPr="00A26A8F" w:rsidRDefault="00471F6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bCs/>
                <w:color w:val="000000" w:themeColor="text1"/>
              </w:rPr>
              <w:t>168</w:t>
            </w:r>
            <w:r w:rsidR="009062D9" w:rsidRPr="00A26A8F">
              <w:rPr>
                <w:bCs/>
                <w:color w:val="000000" w:themeColor="text1"/>
              </w:rPr>
              <w:t xml:space="preserve"> (</w:t>
            </w:r>
            <w:r w:rsidRPr="00A26A8F">
              <w:rPr>
                <w:bCs/>
                <w:color w:val="000000" w:themeColor="text1"/>
              </w:rPr>
              <w:t>53</w:t>
            </w:r>
            <w:r w:rsidR="009062D9" w:rsidRPr="00A26A8F">
              <w:rPr>
                <w:bCs/>
                <w:color w:val="000000" w:themeColor="text1"/>
              </w:rPr>
              <w:t>)</w:t>
            </w:r>
          </w:p>
        </w:tc>
        <w:tc>
          <w:tcPr>
            <w:tcW w:w="1687" w:type="dxa"/>
            <w:vAlign w:val="center"/>
          </w:tcPr>
          <w:p w14:paraId="2D8AA171" w14:textId="62D74918" w:rsidR="009062D9" w:rsidRPr="00A26A8F" w:rsidRDefault="00471F6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bCs/>
                <w:color w:val="000000" w:themeColor="text1"/>
              </w:rPr>
              <w:t>91</w:t>
            </w:r>
            <w:r w:rsidR="009062D9" w:rsidRPr="00A26A8F">
              <w:rPr>
                <w:bCs/>
                <w:color w:val="000000" w:themeColor="text1"/>
              </w:rPr>
              <w:t xml:space="preserve"> (</w:t>
            </w:r>
            <w:r w:rsidRPr="00A26A8F">
              <w:rPr>
                <w:bCs/>
                <w:color w:val="000000" w:themeColor="text1"/>
              </w:rPr>
              <w:t>38</w:t>
            </w:r>
            <w:r w:rsidR="009062D9" w:rsidRPr="00A26A8F">
              <w:rPr>
                <w:bCs/>
                <w:color w:val="000000" w:themeColor="text1"/>
              </w:rPr>
              <w:t>)</w:t>
            </w:r>
          </w:p>
        </w:tc>
        <w:tc>
          <w:tcPr>
            <w:tcW w:w="1161" w:type="dxa"/>
            <w:vMerge w:val="restart"/>
            <w:vAlign w:val="center"/>
          </w:tcPr>
          <w:p w14:paraId="3A602D64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&lt;0.001</w:t>
            </w:r>
          </w:p>
        </w:tc>
      </w:tr>
      <w:tr w:rsidR="00A26A8F" w:rsidRPr="00A26A8F" w14:paraId="71ADB374" w14:textId="77777777" w:rsidTr="0073317B">
        <w:trPr>
          <w:trHeight w:val="3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14:paraId="7C2F7EA4" w14:textId="1F7746AF" w:rsidR="009062D9" w:rsidRPr="00A26A8F" w:rsidRDefault="009062D9" w:rsidP="009062D9">
            <w:pPr>
              <w:spacing w:after="0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bCs/>
                <w:color w:val="000000" w:themeColor="text1"/>
              </w:rPr>
              <w:t xml:space="preserve">      Yes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vAlign w:val="center"/>
          </w:tcPr>
          <w:p w14:paraId="451A46C0" w14:textId="1914549F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</w:rPr>
            </w:pPr>
            <w:r w:rsidRPr="00A26A8F">
              <w:rPr>
                <w:rFonts w:cstheme="minorHAnsi"/>
                <w:bCs/>
                <w:color w:val="000000" w:themeColor="text1"/>
                <w:lang w:eastAsia="de-DE"/>
              </w:rPr>
              <w:t>296 (53)</w:t>
            </w:r>
          </w:p>
        </w:tc>
        <w:tc>
          <w:tcPr>
            <w:tcW w:w="2004" w:type="dxa"/>
            <w:tcBorders>
              <w:bottom w:val="single" w:sz="4" w:space="0" w:color="auto"/>
            </w:tcBorders>
            <w:vAlign w:val="center"/>
          </w:tcPr>
          <w:p w14:paraId="1C190041" w14:textId="43653B0E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bCs/>
                <w:color w:val="000000" w:themeColor="text1"/>
              </w:rPr>
              <w:t>1</w:t>
            </w:r>
            <w:r w:rsidR="00471F69" w:rsidRPr="00A26A8F">
              <w:rPr>
                <w:bCs/>
                <w:color w:val="000000" w:themeColor="text1"/>
              </w:rPr>
              <w:t>50</w:t>
            </w:r>
            <w:r w:rsidRPr="00A26A8F">
              <w:rPr>
                <w:bCs/>
                <w:color w:val="000000" w:themeColor="text1"/>
              </w:rPr>
              <w:t xml:space="preserve"> (4</w:t>
            </w:r>
            <w:r w:rsidR="00471F69" w:rsidRPr="00A26A8F">
              <w:rPr>
                <w:bCs/>
                <w:color w:val="000000" w:themeColor="text1"/>
              </w:rPr>
              <w:t>7</w:t>
            </w:r>
            <w:r w:rsidRPr="00A26A8F">
              <w:rPr>
                <w:bCs/>
                <w:color w:val="000000" w:themeColor="text1"/>
              </w:rPr>
              <w:t>)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vAlign w:val="center"/>
          </w:tcPr>
          <w:p w14:paraId="062B828D" w14:textId="506D83D7" w:rsidR="009062D9" w:rsidRPr="00A26A8F" w:rsidRDefault="00471F6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  <w:r w:rsidRPr="00A26A8F">
              <w:rPr>
                <w:bCs/>
                <w:color w:val="000000" w:themeColor="text1"/>
              </w:rPr>
              <w:t>146</w:t>
            </w:r>
            <w:r w:rsidR="009062D9" w:rsidRPr="00A26A8F">
              <w:rPr>
                <w:bCs/>
                <w:color w:val="000000" w:themeColor="text1"/>
              </w:rPr>
              <w:t xml:space="preserve"> (</w:t>
            </w:r>
            <w:r w:rsidRPr="00A26A8F">
              <w:rPr>
                <w:bCs/>
                <w:color w:val="000000" w:themeColor="text1"/>
              </w:rPr>
              <w:t>62</w:t>
            </w:r>
            <w:r w:rsidR="009062D9" w:rsidRPr="00A26A8F">
              <w:rPr>
                <w:bCs/>
                <w:color w:val="000000" w:themeColor="text1"/>
              </w:rPr>
              <w:t>)</w:t>
            </w:r>
          </w:p>
        </w:tc>
        <w:tc>
          <w:tcPr>
            <w:tcW w:w="1161" w:type="dxa"/>
            <w:vMerge/>
            <w:tcBorders>
              <w:bottom w:val="single" w:sz="4" w:space="0" w:color="auto"/>
            </w:tcBorders>
            <w:vAlign w:val="center"/>
          </w:tcPr>
          <w:p w14:paraId="4E3C12E5" w14:textId="77777777" w:rsidR="009062D9" w:rsidRPr="00A26A8F" w:rsidRDefault="009062D9" w:rsidP="009062D9">
            <w:pPr>
              <w:spacing w:after="0"/>
              <w:jc w:val="center"/>
              <w:rPr>
                <w:rFonts w:cstheme="minorHAnsi"/>
                <w:bCs/>
                <w:color w:val="000000" w:themeColor="text1"/>
                <w:lang w:eastAsia="de-DE"/>
              </w:rPr>
            </w:pPr>
          </w:p>
        </w:tc>
      </w:tr>
    </w:tbl>
    <w:p w14:paraId="25298E93" w14:textId="77777777" w:rsidR="00D058BB" w:rsidRPr="00775764" w:rsidRDefault="00D058BB">
      <w:pPr>
        <w:rPr>
          <w:color w:val="000000" w:themeColor="text1"/>
        </w:rPr>
      </w:pPr>
    </w:p>
    <w:p w14:paraId="059AF8C6" w14:textId="77777777" w:rsidR="00192C04" w:rsidRDefault="00192C04" w:rsidP="00192C04">
      <w:pPr>
        <w:rPr>
          <w:rFonts w:cs="Calibri"/>
          <w:color w:val="000000"/>
        </w:rPr>
      </w:pPr>
      <w:bookmarkStart w:id="0" w:name="_Hlk208913757"/>
      <w:r>
        <w:rPr>
          <w:rFonts w:cs="Calibri"/>
          <w:color w:val="000000"/>
        </w:rPr>
        <w:t>*</w:t>
      </w:r>
      <w:r>
        <w:rPr>
          <w:rFonts w:cs="Calibri"/>
          <w:color w:val="000000" w:themeColor="text1"/>
        </w:rPr>
        <w:t>Malnutrition was diagnosed</w:t>
      </w:r>
      <w:r w:rsidRPr="00912C3E">
        <w:rPr>
          <w:rFonts w:cs="Calibri"/>
          <w:color w:val="000000" w:themeColor="text1"/>
        </w:rPr>
        <w:t xml:space="preserve"> based on the Global Leadership Initiative on Malnutrition (GLIM) criteria</w:t>
      </w:r>
      <w:bookmarkEnd w:id="0"/>
      <w:r>
        <w:rPr>
          <w:rFonts w:cs="Calibri"/>
          <w:color w:val="000000"/>
        </w:rPr>
        <w:t>; **Difference between malnourished and non-malnourished participants</w:t>
      </w:r>
    </w:p>
    <w:p w14:paraId="201654CB" w14:textId="77777777" w:rsidR="00E121F0" w:rsidRPr="00775764" w:rsidRDefault="00E121F0" w:rsidP="00E121F0">
      <w:pPr>
        <w:rPr>
          <w:rFonts w:cstheme="minorHAnsi"/>
          <w:color w:val="000000" w:themeColor="text1"/>
        </w:rPr>
      </w:pPr>
    </w:p>
    <w:p w14:paraId="16ECCF51" w14:textId="77777777" w:rsidR="00E121F0" w:rsidRPr="00775764" w:rsidRDefault="00E121F0" w:rsidP="00E121F0">
      <w:pPr>
        <w:rPr>
          <w:rFonts w:cstheme="minorHAnsi"/>
          <w:color w:val="000000" w:themeColor="text1"/>
        </w:rPr>
      </w:pPr>
    </w:p>
    <w:p w14:paraId="5C6E5005" w14:textId="77777777" w:rsidR="00F15821" w:rsidRPr="00775764" w:rsidRDefault="00F15821" w:rsidP="00F15821">
      <w:pPr>
        <w:rPr>
          <w:rFonts w:cstheme="minorHAnsi"/>
          <w:color w:val="000000" w:themeColor="text1"/>
        </w:rPr>
      </w:pPr>
    </w:p>
    <w:p w14:paraId="1B62D537" w14:textId="57101525" w:rsidR="00B915D5" w:rsidRPr="00775764" w:rsidRDefault="00B915D5">
      <w:pPr>
        <w:rPr>
          <w:rFonts w:cstheme="minorHAnsi"/>
          <w:color w:val="000000" w:themeColor="text1"/>
        </w:rPr>
      </w:pPr>
    </w:p>
    <w:sectPr w:rsidR="00B915D5" w:rsidRPr="00775764" w:rsidSect="00084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370"/>
    <w:rsid w:val="0004058C"/>
    <w:rsid w:val="00043011"/>
    <w:rsid w:val="00084018"/>
    <w:rsid w:val="000D6971"/>
    <w:rsid w:val="000E3B06"/>
    <w:rsid w:val="00122AE3"/>
    <w:rsid w:val="0012386D"/>
    <w:rsid w:val="001279D6"/>
    <w:rsid w:val="00142FBB"/>
    <w:rsid w:val="001671BC"/>
    <w:rsid w:val="00192C04"/>
    <w:rsid w:val="001D1AFF"/>
    <w:rsid w:val="001E4851"/>
    <w:rsid w:val="001F6CC0"/>
    <w:rsid w:val="002A78A9"/>
    <w:rsid w:val="002C7A6B"/>
    <w:rsid w:val="003920F1"/>
    <w:rsid w:val="003E203E"/>
    <w:rsid w:val="004004A6"/>
    <w:rsid w:val="00471F69"/>
    <w:rsid w:val="00482BEB"/>
    <w:rsid w:val="00501D23"/>
    <w:rsid w:val="00530B9C"/>
    <w:rsid w:val="00564007"/>
    <w:rsid w:val="00597315"/>
    <w:rsid w:val="00651CD0"/>
    <w:rsid w:val="006729F6"/>
    <w:rsid w:val="006748B7"/>
    <w:rsid w:val="00697C7E"/>
    <w:rsid w:val="006A1A21"/>
    <w:rsid w:val="006A6374"/>
    <w:rsid w:val="006B17F9"/>
    <w:rsid w:val="00732F96"/>
    <w:rsid w:val="0073317B"/>
    <w:rsid w:val="00775764"/>
    <w:rsid w:val="007804E6"/>
    <w:rsid w:val="007847E5"/>
    <w:rsid w:val="007A3536"/>
    <w:rsid w:val="007B662F"/>
    <w:rsid w:val="007F21C7"/>
    <w:rsid w:val="008000D4"/>
    <w:rsid w:val="00807692"/>
    <w:rsid w:val="008175BB"/>
    <w:rsid w:val="0083557A"/>
    <w:rsid w:val="00865242"/>
    <w:rsid w:val="008A0B5F"/>
    <w:rsid w:val="009062D9"/>
    <w:rsid w:val="00922B0B"/>
    <w:rsid w:val="00A26A8F"/>
    <w:rsid w:val="00A271D4"/>
    <w:rsid w:val="00A35DE7"/>
    <w:rsid w:val="00A4415C"/>
    <w:rsid w:val="00A56A8E"/>
    <w:rsid w:val="00A75E19"/>
    <w:rsid w:val="00A768C8"/>
    <w:rsid w:val="00B76628"/>
    <w:rsid w:val="00B855B3"/>
    <w:rsid w:val="00B87287"/>
    <w:rsid w:val="00B915D5"/>
    <w:rsid w:val="00B937D5"/>
    <w:rsid w:val="00BA3E02"/>
    <w:rsid w:val="00BA69E6"/>
    <w:rsid w:val="00C1256C"/>
    <w:rsid w:val="00C15CA2"/>
    <w:rsid w:val="00C17046"/>
    <w:rsid w:val="00C26F96"/>
    <w:rsid w:val="00CC1370"/>
    <w:rsid w:val="00CF7D00"/>
    <w:rsid w:val="00D03391"/>
    <w:rsid w:val="00D058BB"/>
    <w:rsid w:val="00D12069"/>
    <w:rsid w:val="00D27E3A"/>
    <w:rsid w:val="00D33D7F"/>
    <w:rsid w:val="00D759FC"/>
    <w:rsid w:val="00D8517A"/>
    <w:rsid w:val="00E121F0"/>
    <w:rsid w:val="00E3344C"/>
    <w:rsid w:val="00E92D8E"/>
    <w:rsid w:val="00EC6825"/>
    <w:rsid w:val="00F15821"/>
    <w:rsid w:val="00F367AA"/>
    <w:rsid w:val="00F82C76"/>
    <w:rsid w:val="00FA5720"/>
    <w:rsid w:val="00FC020B"/>
    <w:rsid w:val="00FD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8421C"/>
  <w15:chartTrackingRefBased/>
  <w15:docId w15:val="{030D1151-2B93-4C9D-9D59-77764CD19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370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m</dc:creator>
  <cp:keywords/>
  <dc:description/>
  <cp:lastModifiedBy>Maryam</cp:lastModifiedBy>
  <cp:revision>69</cp:revision>
  <dcterms:created xsi:type="dcterms:W3CDTF">2024-08-12T12:45:00Z</dcterms:created>
  <dcterms:modified xsi:type="dcterms:W3CDTF">2025-09-16T10:19:00Z</dcterms:modified>
</cp:coreProperties>
</file>